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8BD29" w14:textId="4E9DE1CC" w:rsidR="00786CD7" w:rsidRPr="00612991" w:rsidRDefault="00797B92" w:rsidP="00786C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29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411DD" w:rsidRPr="0061299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129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12991">
        <w:rPr>
          <w:rFonts w:ascii="Times New Roman" w:hAnsi="Times New Roman" w:cs="Times New Roman"/>
          <w:sz w:val="24"/>
          <w:szCs w:val="24"/>
        </w:rPr>
        <w:t>Analysis of variance</w:t>
      </w:r>
      <w:r w:rsidR="00281233" w:rsidRPr="00612991">
        <w:rPr>
          <w:rFonts w:ascii="Times New Roman" w:hAnsi="Times New Roman" w:cs="Times New Roman"/>
          <w:sz w:val="24"/>
          <w:szCs w:val="24"/>
        </w:rPr>
        <w:t xml:space="preserve"> </w:t>
      </w:r>
      <w:r w:rsidR="00D8460D" w:rsidRPr="00612991">
        <w:rPr>
          <w:rFonts w:ascii="Times New Roman" w:hAnsi="Times New Roman" w:cs="Times New Roman"/>
          <w:sz w:val="24"/>
          <w:szCs w:val="24"/>
        </w:rPr>
        <w:t xml:space="preserve">of </w:t>
      </w:r>
      <w:r w:rsidR="00073353" w:rsidRPr="00612991">
        <w:rPr>
          <w:rFonts w:ascii="Times New Roman" w:hAnsi="Times New Roman" w:cs="Times New Roman"/>
          <w:sz w:val="24"/>
          <w:szCs w:val="24"/>
        </w:rPr>
        <w:t xml:space="preserve">six </w:t>
      </w:r>
      <w:r w:rsidR="009D4843" w:rsidRPr="00612991">
        <w:rPr>
          <w:rFonts w:ascii="Times New Roman" w:hAnsi="Times New Roman" w:cs="Times New Roman"/>
          <w:sz w:val="24"/>
          <w:szCs w:val="24"/>
        </w:rPr>
        <w:t>traits</w:t>
      </w:r>
      <w:r w:rsidR="00FA0C71" w:rsidRPr="00612991">
        <w:rPr>
          <w:rFonts w:ascii="Times New Roman" w:hAnsi="Times New Roman" w:cs="Times New Roman"/>
          <w:sz w:val="24"/>
          <w:szCs w:val="24"/>
        </w:rPr>
        <w:t xml:space="preserve"> </w:t>
      </w:r>
      <w:r w:rsidR="00045A11" w:rsidRPr="00612991">
        <w:rPr>
          <w:rFonts w:ascii="Times New Roman" w:hAnsi="Times New Roman" w:cs="Times New Roman"/>
          <w:sz w:val="24"/>
          <w:szCs w:val="24"/>
        </w:rPr>
        <w:t>in the sorghum BCNAM population across three environments (Kobo, Meiso, and Sheraro)</w:t>
      </w:r>
      <w:r w:rsidR="00776ADB" w:rsidRPr="00612991">
        <w:rPr>
          <w:rFonts w:ascii="Times New Roman" w:hAnsi="Times New Roman" w:cs="Times New Roman"/>
          <w:sz w:val="24"/>
          <w:szCs w:val="24"/>
        </w:rPr>
        <w:t xml:space="preserve">. </w:t>
      </w:r>
      <w:r w:rsidR="00FC19B6" w:rsidRPr="00612991">
        <w:rPr>
          <w:rFonts w:ascii="Times New Roman" w:hAnsi="Times New Roman" w:cs="Times New Roman"/>
          <w:sz w:val="24"/>
          <w:szCs w:val="24"/>
        </w:rPr>
        <w:t xml:space="preserve">Phenotypic traits </w:t>
      </w:r>
      <w:r w:rsidR="009D4843" w:rsidRPr="00612991">
        <w:rPr>
          <w:rFonts w:ascii="Times New Roman" w:hAnsi="Times New Roman" w:cs="Times New Roman"/>
          <w:sz w:val="24"/>
          <w:szCs w:val="24"/>
        </w:rPr>
        <w:t>include</w:t>
      </w:r>
      <w:r w:rsidR="001F5D6A" w:rsidRPr="00612991">
        <w:rPr>
          <w:rFonts w:ascii="Times New Roman" w:hAnsi="Times New Roman" w:cs="Times New Roman"/>
          <w:sz w:val="24"/>
          <w:szCs w:val="24"/>
        </w:rPr>
        <w:t xml:space="preserve"> number of leaves</w:t>
      </w:r>
      <w:r w:rsidR="00FC19B6" w:rsidRPr="00612991">
        <w:rPr>
          <w:rFonts w:ascii="Times New Roman" w:hAnsi="Times New Roman" w:cs="Times New Roman"/>
          <w:sz w:val="24"/>
          <w:szCs w:val="24"/>
        </w:rPr>
        <w:t xml:space="preserve"> (NL)</w:t>
      </w:r>
      <w:r w:rsidR="001F5D6A" w:rsidRPr="00612991">
        <w:rPr>
          <w:rFonts w:ascii="Times New Roman" w:hAnsi="Times New Roman" w:cs="Times New Roman"/>
          <w:sz w:val="24"/>
          <w:szCs w:val="24"/>
        </w:rPr>
        <w:t>,</w:t>
      </w:r>
      <w:r w:rsidR="00FC19B6" w:rsidRPr="00612991">
        <w:rPr>
          <w:rFonts w:ascii="Times New Roman" w:hAnsi="Times New Roman" w:cs="Times New Roman"/>
          <w:sz w:val="24"/>
          <w:szCs w:val="24"/>
        </w:rPr>
        <w:t xml:space="preserve"> </w:t>
      </w:r>
      <w:r w:rsidR="001F5D6A" w:rsidRPr="00612991">
        <w:rPr>
          <w:rFonts w:ascii="Times New Roman" w:hAnsi="Times New Roman" w:cs="Times New Roman"/>
          <w:sz w:val="24"/>
          <w:szCs w:val="24"/>
        </w:rPr>
        <w:t>head exsertion</w:t>
      </w:r>
      <w:r w:rsidR="00FC19B6" w:rsidRPr="00612991">
        <w:rPr>
          <w:rFonts w:ascii="Times New Roman" w:hAnsi="Times New Roman" w:cs="Times New Roman"/>
          <w:sz w:val="24"/>
          <w:szCs w:val="24"/>
        </w:rPr>
        <w:t xml:space="preserve"> (HE)</w:t>
      </w:r>
      <w:r w:rsidR="001F5D6A" w:rsidRPr="00612991">
        <w:rPr>
          <w:rFonts w:ascii="Times New Roman" w:hAnsi="Times New Roman" w:cs="Times New Roman"/>
          <w:sz w:val="24"/>
          <w:szCs w:val="24"/>
        </w:rPr>
        <w:t>, leaf senescence</w:t>
      </w:r>
      <w:r w:rsidR="00FC19B6" w:rsidRPr="00612991">
        <w:rPr>
          <w:rFonts w:ascii="Times New Roman" w:hAnsi="Times New Roman" w:cs="Times New Roman"/>
          <w:sz w:val="24"/>
          <w:szCs w:val="24"/>
        </w:rPr>
        <w:t xml:space="preserve"> (LS)</w:t>
      </w:r>
      <w:r w:rsidR="001F5D6A" w:rsidRPr="00612991">
        <w:rPr>
          <w:rFonts w:ascii="Times New Roman" w:hAnsi="Times New Roman" w:cs="Times New Roman"/>
          <w:sz w:val="24"/>
          <w:szCs w:val="24"/>
        </w:rPr>
        <w:t>, number of tillers</w:t>
      </w:r>
      <w:r w:rsidR="00FC19B6" w:rsidRPr="00612991">
        <w:rPr>
          <w:rFonts w:ascii="Times New Roman" w:hAnsi="Times New Roman" w:cs="Times New Roman"/>
          <w:sz w:val="24"/>
          <w:szCs w:val="24"/>
        </w:rPr>
        <w:t xml:space="preserve"> (</w:t>
      </w:r>
      <w:r w:rsidR="00401E49" w:rsidRPr="00612991">
        <w:rPr>
          <w:rFonts w:ascii="Times New Roman" w:hAnsi="Times New Roman" w:cs="Times New Roman"/>
          <w:sz w:val="24"/>
          <w:szCs w:val="24"/>
        </w:rPr>
        <w:t>NT)</w:t>
      </w:r>
      <w:r w:rsidR="001F5D6A" w:rsidRPr="00612991">
        <w:rPr>
          <w:rFonts w:ascii="Times New Roman" w:hAnsi="Times New Roman" w:cs="Times New Roman"/>
          <w:sz w:val="24"/>
          <w:szCs w:val="24"/>
        </w:rPr>
        <w:t xml:space="preserve">, </w:t>
      </w:r>
      <w:r w:rsidR="000152EC" w:rsidRPr="00612991">
        <w:rPr>
          <w:rFonts w:ascii="Times New Roman" w:hAnsi="Times New Roman" w:cs="Times New Roman"/>
          <w:sz w:val="24"/>
          <w:szCs w:val="24"/>
        </w:rPr>
        <w:t xml:space="preserve">single plant-based </w:t>
      </w:r>
      <w:r w:rsidR="001F5D6A" w:rsidRPr="00612991">
        <w:rPr>
          <w:rFonts w:ascii="Times New Roman" w:hAnsi="Times New Roman" w:cs="Times New Roman"/>
          <w:sz w:val="24"/>
          <w:szCs w:val="24"/>
        </w:rPr>
        <w:t>grain yield</w:t>
      </w:r>
      <w:r w:rsidR="000152EC" w:rsidRPr="00612991">
        <w:rPr>
          <w:rFonts w:ascii="Times New Roman" w:hAnsi="Times New Roman" w:cs="Times New Roman"/>
          <w:sz w:val="24"/>
          <w:szCs w:val="24"/>
        </w:rPr>
        <w:t xml:space="preserve"> </w:t>
      </w:r>
      <w:r w:rsidR="00401E49" w:rsidRPr="00612991">
        <w:rPr>
          <w:rFonts w:ascii="Times New Roman" w:hAnsi="Times New Roman" w:cs="Times New Roman"/>
          <w:sz w:val="24"/>
          <w:szCs w:val="24"/>
        </w:rPr>
        <w:t>(</w:t>
      </w:r>
      <w:r w:rsidR="000152EC" w:rsidRPr="00612991">
        <w:rPr>
          <w:rFonts w:ascii="Times New Roman" w:hAnsi="Times New Roman" w:cs="Times New Roman"/>
          <w:sz w:val="24"/>
          <w:szCs w:val="24"/>
        </w:rPr>
        <w:t>S</w:t>
      </w:r>
      <w:r w:rsidR="00401E49" w:rsidRPr="00612991">
        <w:rPr>
          <w:rFonts w:ascii="Times New Roman" w:hAnsi="Times New Roman" w:cs="Times New Roman"/>
          <w:sz w:val="24"/>
          <w:szCs w:val="24"/>
        </w:rPr>
        <w:t>GY)</w:t>
      </w:r>
      <w:r w:rsidR="001F5D6A" w:rsidRPr="00612991">
        <w:rPr>
          <w:rFonts w:ascii="Times New Roman" w:hAnsi="Times New Roman" w:cs="Times New Roman"/>
          <w:sz w:val="24"/>
          <w:szCs w:val="24"/>
        </w:rPr>
        <w:t xml:space="preserve">, </w:t>
      </w:r>
      <w:r w:rsidR="000152EC" w:rsidRPr="00612991">
        <w:rPr>
          <w:rFonts w:ascii="Times New Roman" w:hAnsi="Times New Roman" w:cs="Times New Roman"/>
          <w:sz w:val="24"/>
          <w:szCs w:val="24"/>
        </w:rPr>
        <w:t xml:space="preserve">plot-based grain yield (PGY), </w:t>
      </w:r>
      <w:r w:rsidR="00401E49" w:rsidRPr="00612991">
        <w:rPr>
          <w:rFonts w:ascii="Times New Roman" w:hAnsi="Times New Roman" w:cs="Times New Roman"/>
          <w:sz w:val="24"/>
          <w:szCs w:val="24"/>
        </w:rPr>
        <w:t xml:space="preserve">and </w:t>
      </w:r>
      <w:r w:rsidR="001F5D6A" w:rsidRPr="00612991">
        <w:rPr>
          <w:rFonts w:ascii="Times New Roman" w:hAnsi="Times New Roman" w:cs="Times New Roman"/>
          <w:sz w:val="24"/>
          <w:szCs w:val="24"/>
        </w:rPr>
        <w:t>1000-seed weight</w:t>
      </w:r>
      <w:r w:rsidR="00401E49" w:rsidRPr="00612991">
        <w:rPr>
          <w:rFonts w:ascii="Times New Roman" w:hAnsi="Times New Roman" w:cs="Times New Roman"/>
          <w:sz w:val="24"/>
          <w:szCs w:val="24"/>
        </w:rPr>
        <w:t xml:space="preserve"> (TSW)</w:t>
      </w:r>
      <w:r w:rsidR="001F5D6A" w:rsidRPr="006129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31" w:type="dxa"/>
        <w:tblInd w:w="108" w:type="dxa"/>
        <w:tblLook w:val="04A0" w:firstRow="1" w:lastRow="0" w:firstColumn="1" w:lastColumn="0" w:noHBand="0" w:noVBand="1"/>
      </w:tblPr>
      <w:tblGrid>
        <w:gridCol w:w="810"/>
        <w:gridCol w:w="2520"/>
        <w:gridCol w:w="900"/>
        <w:gridCol w:w="1206"/>
        <w:gridCol w:w="986"/>
        <w:gridCol w:w="1260"/>
        <w:gridCol w:w="1109"/>
      </w:tblGrid>
      <w:tr w:rsidR="00E55D8F" w:rsidRPr="00612991" w14:paraId="2D9E5D88" w14:textId="77777777" w:rsidTr="004C388F">
        <w:trPr>
          <w:trHeight w:val="300"/>
          <w:tblHeader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2BC1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80D4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0634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D3C7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5FCB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DB2A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D41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12991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</w:tr>
      <w:tr w:rsidR="00097D44" w:rsidRPr="00612991" w14:paraId="01BF1137" w14:textId="77777777" w:rsidTr="004C388F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1C3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L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FA3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DC56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D3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4.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53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4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F5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7.41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2C2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7B4B485D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92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4DB0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51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12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96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A13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7.2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99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.70E-12</w:t>
            </w:r>
          </w:p>
        </w:tc>
      </w:tr>
      <w:tr w:rsidR="00097D44" w:rsidRPr="00612991" w14:paraId="366F5852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23A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827C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25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A51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4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D0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930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AF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38E-05</w:t>
            </w:r>
          </w:p>
        </w:tc>
      </w:tr>
      <w:tr w:rsidR="00097D44" w:rsidRPr="00612991" w14:paraId="17AA79D7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7E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32C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520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286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21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08A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6.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225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.12E-10</w:t>
            </w:r>
          </w:p>
        </w:tc>
      </w:tr>
      <w:tr w:rsidR="00097D44" w:rsidRPr="00612991" w14:paraId="1105ED40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7E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3920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C2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16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256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5C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E43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2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C44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.95E-06</w:t>
            </w:r>
          </w:p>
        </w:tc>
      </w:tr>
      <w:tr w:rsidR="00097D44" w:rsidRPr="00612991" w14:paraId="39566F33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587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7BA4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05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FD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6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E3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C3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E3E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13EF710A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6B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730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9934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45A5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80C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B451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47F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1D467C53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93F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N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411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58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4E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46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C9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2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C18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5591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DD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0A68949F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95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B459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51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C1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61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2E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6.7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130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6096777B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26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0418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9A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3D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0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0F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18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.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EF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6488DC8F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A1A6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095D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72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6EB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CB6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307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.5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7E6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.35E-07</w:t>
            </w:r>
          </w:p>
        </w:tc>
      </w:tr>
      <w:tr w:rsidR="00097D44" w:rsidRPr="00612991" w14:paraId="4B1FDDF7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64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9E1D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38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0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508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6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12A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D1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6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747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3A5EFE7B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E8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E8C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D3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6C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56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EB2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C0D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24398104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93C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B34D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566E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269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7EC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A82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E24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74307C3F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CB2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H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2521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1C0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B56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9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73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2E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616.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C82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40E44FBA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54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A8D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A2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0D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64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99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4CD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509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79B892D8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661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4AD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718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0B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429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44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3F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.1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1B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777F95A2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65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429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E55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F0D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2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26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5E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6.5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CA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.27E-11</w:t>
            </w:r>
          </w:p>
        </w:tc>
      </w:tr>
      <w:tr w:rsidR="00097D44" w:rsidRPr="00612991" w14:paraId="45905CD9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6AC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E2E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9E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4F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92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E78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22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17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097D44" w:rsidRPr="00612991" w14:paraId="1C70BF3F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32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718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CD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CA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0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D83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3A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6378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447E5205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6C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645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E14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CD60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C4E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3C6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AEF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5129EF89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293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331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4B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FA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34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2B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3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00D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89.2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09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04E8B2D3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AD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AB9B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C4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37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22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9A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AA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.5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84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43050B7C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BD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02E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385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F2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344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F9F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8A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1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20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0.0215</w:t>
            </w:r>
          </w:p>
        </w:tc>
      </w:tr>
      <w:tr w:rsidR="00097D44" w:rsidRPr="00612991" w14:paraId="128B34CB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C9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D03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E5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5A3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03C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4C6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.7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FB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.22E-15</w:t>
            </w:r>
          </w:p>
        </w:tc>
      </w:tr>
      <w:tr w:rsidR="00097D44" w:rsidRPr="00612991" w14:paraId="6B814827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CE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42B3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8586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495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316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8B0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98F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2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CC6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.22E-05</w:t>
            </w:r>
          </w:p>
        </w:tc>
      </w:tr>
      <w:tr w:rsidR="00097D44" w:rsidRPr="00612991" w14:paraId="20BF565A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F2B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E5CC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23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A7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733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84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75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852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6C2A3DF7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5E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255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429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758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BA0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F1B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DA86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D44" w:rsidRPr="00612991" w14:paraId="3F71E4C3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D2A" w14:textId="63FE2D4C" w:rsidR="00097D44" w:rsidRPr="00612991" w:rsidRDefault="00413F06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097D44" w:rsidRPr="00612991">
              <w:rPr>
                <w:rFonts w:ascii="Times New Roman" w:eastAsia="Times New Roman" w:hAnsi="Times New Roman" w:cs="Times New Roman"/>
                <w:color w:val="000000"/>
              </w:rPr>
              <w:t>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D569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5C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683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6188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99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09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19A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92.1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99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7B3EE31A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DB7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648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15E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AE9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36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736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7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83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1.9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7F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074DA59C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26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4FD7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DE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A30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639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AD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5705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458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73E-12</w:t>
            </w:r>
          </w:p>
        </w:tc>
      </w:tr>
      <w:tr w:rsidR="00097D44" w:rsidRPr="00612991" w14:paraId="127B618C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E2E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080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2DE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27D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38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F67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52E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.1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9AA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4F774BC1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004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038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B38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0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C51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923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BA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87B0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4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E7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097D44" w:rsidRPr="00612991" w14:paraId="2B9DD482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85C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54D2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623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6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8E2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330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A79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BAB" w14:textId="77777777" w:rsidR="00097D44" w:rsidRPr="00612991" w:rsidRDefault="00097D44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C13" w14:textId="77777777" w:rsidR="00097D44" w:rsidRPr="00612991" w:rsidRDefault="00097D44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3F06" w:rsidRPr="00612991" w14:paraId="0D03333A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74EE" w14:textId="77777777" w:rsidR="00413F06" w:rsidRPr="00612991" w:rsidRDefault="00413F06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9E56" w14:textId="77777777" w:rsidR="00413F06" w:rsidRPr="00612991" w:rsidRDefault="00413F06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14D9" w14:textId="77777777" w:rsidR="00413F06" w:rsidRPr="00612991" w:rsidRDefault="00413F06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86DF" w14:textId="77777777" w:rsidR="00413F06" w:rsidRPr="00612991" w:rsidRDefault="00413F06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0223" w14:textId="77777777" w:rsidR="00413F06" w:rsidRPr="00612991" w:rsidRDefault="00413F06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CCC7C" w14:textId="77777777" w:rsidR="00413F06" w:rsidRPr="00612991" w:rsidRDefault="00413F06" w:rsidP="00097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8DBB" w14:textId="77777777" w:rsidR="00413F06" w:rsidRPr="00612991" w:rsidRDefault="00413F06" w:rsidP="00097D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88F" w:rsidRPr="00612991" w14:paraId="20986406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F83" w14:textId="1FBF3609" w:rsidR="004C388F" w:rsidRPr="00612991" w:rsidRDefault="004C388F" w:rsidP="008C48F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P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EF3" w14:textId="20E71090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FB81" w14:textId="554E6493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6BCA" w14:textId="3CDC24C9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03221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BC1" w14:textId="005DFFEC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5161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6A6" w14:textId="69331719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33.95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63D" w14:textId="70197B6B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13574027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549B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7741" w14:textId="5B7339CE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D441" w14:textId="1EB2CD38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7AB5" w14:textId="6D89C875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95997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5B55" w14:textId="24A6A09F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872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7CBB" w14:textId="6A9B744E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22.6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FC41" w14:textId="1CA0AE2F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4BB28B0C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A6A3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93A1" w14:textId="6E7D775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6E38" w14:textId="564EBDB1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0F04" w14:textId="77F51F79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628610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00E5" w14:textId="2D79A4E9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54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0F02" w14:textId="570F0AD5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.40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93F3" w14:textId="3FEF5C7A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.00e-16</w:t>
            </w:r>
          </w:p>
        </w:tc>
      </w:tr>
      <w:tr w:rsidR="004C388F" w:rsidRPr="00612991" w14:paraId="5C7633D2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424E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7DF6" w14:textId="5E5826D6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EEC1" w14:textId="4BA97853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3848" w14:textId="4C835AD0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53594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F7A7" w14:textId="23AC1602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282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7ECF" w14:textId="05ED580A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7.3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AD6D" w14:textId="38122776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5C8C6C48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E685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534E" w14:textId="76D6BEAC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D31E" w14:textId="59316298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20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026F" w14:textId="70EEEB72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026814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42AE" w14:textId="326956A2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50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C555" w14:textId="37A79AC5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.30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2997" w14:textId="497F9E79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4.87e-11</w:t>
            </w:r>
          </w:p>
        </w:tc>
      </w:tr>
      <w:tr w:rsidR="004C388F" w:rsidRPr="00612991" w14:paraId="3742C116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0204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52E9" w14:textId="275DD202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6713" w14:textId="1A1B6B19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2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00BF" w14:textId="15F58623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991">
              <w:rPr>
                <w:rFonts w:ascii="Times New Roman" w:eastAsia="Times New Roman" w:hAnsi="Times New Roman" w:cs="Times New Roman"/>
              </w:rPr>
              <w:t>1037972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7140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558E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EFFD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C388F" w:rsidRPr="00612991" w14:paraId="5FBDE3BF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8105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7921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B86F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652C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2392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8909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CE73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88F" w:rsidRPr="00612991" w14:paraId="3E71811F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070F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TS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BDD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6B7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549E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064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1EF1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3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F2D2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634.4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203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68644863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488C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E4E0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9D4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932F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92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29E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1AA5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57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E36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639BE83D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805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D3E6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09A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9D1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15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08B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87C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8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DC8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0A3B6555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4A0B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78B1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Family*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8F9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48D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3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2A0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FF3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1.9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696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44B88C12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361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E3C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Genotype*Environme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75E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04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FDA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4557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DE08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898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.52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831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&lt; 2e-16</w:t>
            </w:r>
          </w:p>
        </w:tc>
      </w:tr>
      <w:tr w:rsidR="004C388F" w:rsidRPr="00612991" w14:paraId="270A23C1" w14:textId="77777777" w:rsidTr="004C388F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7A82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C39C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3793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26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DE91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394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242F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122A" w14:textId="77777777" w:rsidR="004C388F" w:rsidRPr="00612991" w:rsidRDefault="004C388F" w:rsidP="004C3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AF19" w14:textId="77777777" w:rsidR="004C388F" w:rsidRPr="00612991" w:rsidRDefault="004C388F" w:rsidP="004C3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848B4AF" w14:textId="5DF8EEA9" w:rsidR="000F515E" w:rsidRPr="00612991" w:rsidRDefault="000F515E" w:rsidP="00786C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29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B7DC1B" w14:textId="7DD095E6" w:rsidR="00026419" w:rsidRPr="00612991" w:rsidRDefault="00026419" w:rsidP="005C72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299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715EE" w:rsidRPr="006129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2991">
        <w:rPr>
          <w:rFonts w:ascii="Times New Roman" w:hAnsi="Times New Roman" w:cs="Times New Roman"/>
          <w:sz w:val="24"/>
          <w:szCs w:val="24"/>
        </w:rPr>
        <w:t xml:space="preserve">. </w:t>
      </w:r>
      <w:r w:rsidR="00BD73D1" w:rsidRPr="00612991">
        <w:rPr>
          <w:rFonts w:ascii="Times New Roman" w:hAnsi="Times New Roman" w:cs="Times New Roman"/>
          <w:sz w:val="24"/>
          <w:szCs w:val="24"/>
        </w:rPr>
        <w:t>Sorghum BCNAM trait</w:t>
      </w:r>
      <w:r w:rsidR="005C72EB" w:rsidRPr="00612991">
        <w:rPr>
          <w:rFonts w:ascii="Times New Roman" w:hAnsi="Times New Roman" w:cs="Times New Roman"/>
          <w:sz w:val="24"/>
          <w:szCs w:val="24"/>
        </w:rPr>
        <w:t xml:space="preserve"> means </w:t>
      </w:r>
      <w:r w:rsidR="00BD73D1" w:rsidRPr="00612991">
        <w:rPr>
          <w:rFonts w:ascii="Times New Roman" w:hAnsi="Times New Roman" w:cs="Times New Roman"/>
          <w:sz w:val="24"/>
          <w:szCs w:val="24"/>
        </w:rPr>
        <w:t>within each environment</w:t>
      </w:r>
      <w:r w:rsidR="00A2604F" w:rsidRPr="006129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226" w:type="pct"/>
        <w:tblLook w:val="04A0" w:firstRow="1" w:lastRow="0" w:firstColumn="1" w:lastColumn="0" w:noHBand="0" w:noVBand="1"/>
      </w:tblPr>
      <w:tblGrid>
        <w:gridCol w:w="1637"/>
        <w:gridCol w:w="1625"/>
        <w:gridCol w:w="885"/>
        <w:gridCol w:w="1970"/>
        <w:gridCol w:w="1977"/>
      </w:tblGrid>
      <w:tr w:rsidR="007D0A6E" w:rsidRPr="00612991" w14:paraId="609F8B88" w14:textId="77777777" w:rsidTr="006331C4">
        <w:trPr>
          <w:trHeight w:val="300"/>
        </w:trPr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E771" w14:textId="137298A4" w:rsidR="007D0A6E" w:rsidRPr="00612991" w:rsidRDefault="007D0A6E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§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9FDC" w14:textId="0643C621" w:rsidR="007D0A6E" w:rsidRPr="00612991" w:rsidRDefault="007D0A6E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9AF0" w14:textId="007CB2CA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bo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CE91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so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614C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raro</w:t>
            </w:r>
          </w:p>
        </w:tc>
      </w:tr>
      <w:tr w:rsidR="007D0A6E" w:rsidRPr="00612991" w14:paraId="33B20FDA" w14:textId="77777777" w:rsidTr="00732E88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9511" w14:textId="77777777" w:rsidR="007D0A6E" w:rsidRPr="00612991" w:rsidRDefault="007D0A6E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2035E30" w14:textId="087E76CE" w:rsidR="007D0A6E" w:rsidRPr="00612991" w:rsidRDefault="006C16C2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D3A" w14:textId="6AEE7985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43E" w14:textId="3943A8EE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  <w:r w:rsidR="00612991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E71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  <w:r w:rsidR="00612991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5732" w14:textId="5C545EBD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A6E" w:rsidRPr="00612991" w14:paraId="350A27C8" w14:textId="77777777" w:rsidTr="00732E88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D3E" w14:textId="77777777" w:rsidR="007D0A6E" w:rsidRPr="00612991" w:rsidRDefault="007D0A6E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03A3153D" w14:textId="1A5A8BDB" w:rsidR="007D0A6E" w:rsidRPr="00612991" w:rsidRDefault="00BD711E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6C16C2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C16C2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590" w14:textId="26D9912C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0B0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FEA7" w14:textId="2BC354C0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A6E" w:rsidRPr="00612991" w14:paraId="692F84C3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8B3" w14:textId="77777777" w:rsidR="007D0A6E" w:rsidRPr="00612991" w:rsidRDefault="007D0A6E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55BAEBA" w14:textId="7EABB588" w:rsidR="007D0A6E" w:rsidRPr="00612991" w:rsidRDefault="006C16C2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B17" w14:textId="7E3293C3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F96" w14:textId="719BC6D4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A1B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</w:tr>
      <w:tr w:rsidR="007D0A6E" w:rsidRPr="00612991" w14:paraId="5961211D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0B0" w14:textId="77777777" w:rsidR="007D0A6E" w:rsidRPr="00612991" w:rsidRDefault="007D0A6E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1CB10CB" w14:textId="2D00F353" w:rsidR="007D0A6E" w:rsidRPr="00612991" w:rsidRDefault="006C16C2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F25" w14:textId="44D31B4C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D28C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4955" w14:textId="7F97064A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0A6E" w:rsidRPr="00612991" w14:paraId="7C9CC6D2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26D" w14:textId="5C01FD5A" w:rsidR="007D0A6E" w:rsidRPr="00612991" w:rsidRDefault="0080106F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Y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</w:tcPr>
          <w:p w14:paraId="1745B106" w14:textId="2C679BAC" w:rsidR="007D0A6E" w:rsidRPr="00612991" w:rsidRDefault="006C16C2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589" w14:textId="4FB292B4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EDD" w14:textId="43520160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2CF" w14:textId="7005F36A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0</w:t>
            </w:r>
          </w:p>
        </w:tc>
      </w:tr>
      <w:tr w:rsidR="00201D21" w:rsidRPr="00612991" w14:paraId="23EEE62D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C9ADC" w14:textId="1EFCD6F0" w:rsidR="00201D21" w:rsidRPr="00612991" w:rsidRDefault="00201D21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</w:tcPr>
          <w:p w14:paraId="3F5DB0BB" w14:textId="157C912E" w:rsidR="00201D21" w:rsidRPr="00612991" w:rsidRDefault="00201D21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1C25D" w14:textId="3B2B01B3" w:rsidR="00201D21" w:rsidRPr="00612991" w:rsidRDefault="003612C0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A27C0" w14:textId="0E328701" w:rsidR="00201D21" w:rsidRPr="00612991" w:rsidRDefault="003612C0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3D2E9" w14:textId="5E1882D2" w:rsidR="00201D21" w:rsidRPr="00612991" w:rsidRDefault="003612C0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</w:tr>
      <w:tr w:rsidR="0080106F" w:rsidRPr="00612991" w14:paraId="243BA831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A9B4C" w14:textId="001AB9B1" w:rsidR="0080106F" w:rsidRPr="00612991" w:rsidRDefault="0080106F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Y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</w:tcPr>
          <w:p w14:paraId="5B54B31C" w14:textId="64831FDE" w:rsidR="0080106F" w:rsidRPr="00612991" w:rsidRDefault="00D04276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826CA" w14:textId="541C3CE6" w:rsidR="0080106F" w:rsidRPr="00612991" w:rsidRDefault="00BA22C8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39</w:t>
            </w: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5099F" w14:textId="6572D176" w:rsidR="0080106F" w:rsidRPr="00612991" w:rsidRDefault="00BA22C8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.98</w:t>
            </w:r>
          </w:p>
        </w:tc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EE45D" w14:textId="75FADADE" w:rsidR="0080106F" w:rsidRPr="00612991" w:rsidRDefault="00BA22C8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.99</w:t>
            </w:r>
          </w:p>
        </w:tc>
      </w:tr>
      <w:tr w:rsidR="007D0A6E" w:rsidRPr="00612991" w14:paraId="313B5274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E83" w14:textId="77777777" w:rsidR="007D0A6E" w:rsidRPr="00612991" w:rsidRDefault="007D0A6E" w:rsidP="00EA7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W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DB5AD95" w14:textId="14633B5C" w:rsidR="007D0A6E" w:rsidRPr="00612991" w:rsidRDefault="006C16C2" w:rsidP="007D0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53C1" w14:textId="45684F44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DD9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58A" w14:textId="77777777" w:rsidR="007D0A6E" w:rsidRPr="00612991" w:rsidRDefault="007D0A6E" w:rsidP="00EA7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7</w:t>
            </w:r>
          </w:p>
        </w:tc>
      </w:tr>
      <w:tr w:rsidR="00225079" w:rsidRPr="00612991" w14:paraId="324DFA6B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EAAB" w14:textId="387E6348" w:rsidR="00225079" w:rsidRPr="00612991" w:rsidRDefault="00225079" w:rsidP="00225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4177A50" w14:textId="63B38F3B" w:rsidR="00225079" w:rsidRPr="00612991" w:rsidRDefault="00225079" w:rsidP="00225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20E3" w14:textId="7A8AAE9C" w:rsidR="00225079" w:rsidRPr="00612991" w:rsidRDefault="0022507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656F" w14:textId="20C5DAC2" w:rsidR="00225079" w:rsidRPr="00612991" w:rsidRDefault="0022507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F2F2" w14:textId="48264ABF" w:rsidR="00225079" w:rsidRPr="00612991" w:rsidRDefault="0022507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9</w:t>
            </w:r>
          </w:p>
        </w:tc>
      </w:tr>
      <w:tr w:rsidR="00225079" w:rsidRPr="00612991" w14:paraId="0CCA975D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E27D" w14:textId="000E5CF4" w:rsidR="00225079" w:rsidRPr="00612991" w:rsidRDefault="00225079" w:rsidP="00225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FB1A701" w14:textId="4210AEC5" w:rsidR="00225079" w:rsidRPr="00612991" w:rsidRDefault="00225079" w:rsidP="00225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CA25" w14:textId="150D82E7" w:rsidR="00225079" w:rsidRPr="00612991" w:rsidRDefault="0022507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0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E626" w14:textId="20FA10E6" w:rsidR="00225079" w:rsidRPr="00612991" w:rsidRDefault="0022507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6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318C" w14:textId="017FA101" w:rsidR="00225079" w:rsidRPr="00612991" w:rsidRDefault="0022507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2</w:t>
            </w:r>
          </w:p>
        </w:tc>
      </w:tr>
      <w:tr w:rsidR="00225079" w:rsidRPr="00612991" w14:paraId="1A49B341" w14:textId="77777777" w:rsidTr="006331C4">
        <w:trPr>
          <w:trHeight w:val="300"/>
        </w:trPr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0DB49" w14:textId="1B21165D" w:rsidR="00225079" w:rsidRPr="00612991" w:rsidRDefault="00F63935" w:rsidP="00225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P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4115" w14:textId="4BA1243B" w:rsidR="00225079" w:rsidRPr="00612991" w:rsidRDefault="00F63935" w:rsidP="00225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299FF" w14:textId="00F3521F" w:rsidR="00225079" w:rsidRPr="00612991" w:rsidRDefault="003A3399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A9D88" w14:textId="5C32A01A" w:rsidR="00225079" w:rsidRPr="00612991" w:rsidRDefault="00A37C70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A58B3" w14:textId="72BFC7E6" w:rsidR="00225079" w:rsidRPr="00612991" w:rsidRDefault="00C25E7F" w:rsidP="00225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  <w:r w:rsidR="00BA22C8" w:rsidRPr="00612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2763DBD1" w14:textId="6736AFB1" w:rsidR="00EA7BE0" w:rsidRPr="00612991" w:rsidRDefault="00491108" w:rsidP="004911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2991">
        <w:rPr>
          <w:rFonts w:ascii="Times New Roman" w:hAnsi="Times New Roman" w:cs="Times New Roman"/>
          <w:sz w:val="24"/>
          <w:szCs w:val="24"/>
        </w:rPr>
        <w:t>§</w:t>
      </w:r>
      <w:r w:rsidR="00BF3D92" w:rsidRPr="00612991">
        <w:rPr>
          <w:rFonts w:ascii="Times New Roman" w:hAnsi="Times New Roman" w:cs="Times New Roman"/>
          <w:sz w:val="24"/>
          <w:szCs w:val="24"/>
        </w:rPr>
        <w:t xml:space="preserve">HE: head exsertion, LS: leaf senescence, </w:t>
      </w:r>
      <w:r w:rsidR="001A691C" w:rsidRPr="00612991">
        <w:rPr>
          <w:rFonts w:ascii="Times New Roman" w:hAnsi="Times New Roman" w:cs="Times New Roman"/>
          <w:sz w:val="24"/>
          <w:szCs w:val="24"/>
        </w:rPr>
        <w:t xml:space="preserve">NL: number of leaves, </w:t>
      </w:r>
      <w:r w:rsidR="009672D6" w:rsidRPr="00612991">
        <w:rPr>
          <w:rFonts w:ascii="Times New Roman" w:hAnsi="Times New Roman" w:cs="Times New Roman"/>
          <w:sz w:val="24"/>
          <w:szCs w:val="24"/>
        </w:rPr>
        <w:t xml:space="preserve">NT: number of tillers, </w:t>
      </w:r>
      <w:r w:rsidR="0080106F" w:rsidRPr="00612991">
        <w:rPr>
          <w:rFonts w:ascii="Times New Roman" w:hAnsi="Times New Roman" w:cs="Times New Roman"/>
          <w:sz w:val="24"/>
          <w:szCs w:val="24"/>
        </w:rPr>
        <w:t>SG</w:t>
      </w:r>
      <w:r w:rsidR="00BF3D92" w:rsidRPr="00612991">
        <w:rPr>
          <w:rFonts w:ascii="Times New Roman" w:hAnsi="Times New Roman" w:cs="Times New Roman"/>
          <w:sz w:val="24"/>
          <w:szCs w:val="24"/>
        </w:rPr>
        <w:t xml:space="preserve">Y: </w:t>
      </w:r>
      <w:r w:rsidR="0080106F" w:rsidRPr="00612991">
        <w:rPr>
          <w:rFonts w:ascii="Times New Roman" w:hAnsi="Times New Roman" w:cs="Times New Roman"/>
          <w:sz w:val="24"/>
          <w:szCs w:val="24"/>
        </w:rPr>
        <w:t xml:space="preserve">single plant-based </w:t>
      </w:r>
      <w:r w:rsidR="00BF3D92" w:rsidRPr="00612991">
        <w:rPr>
          <w:rFonts w:ascii="Times New Roman" w:hAnsi="Times New Roman" w:cs="Times New Roman"/>
          <w:sz w:val="24"/>
          <w:szCs w:val="24"/>
        </w:rPr>
        <w:t xml:space="preserve">grain yield, </w:t>
      </w:r>
      <w:r w:rsidR="00201D21">
        <w:rPr>
          <w:rFonts w:ascii="Times New Roman" w:hAnsi="Times New Roman" w:cs="Times New Roman"/>
          <w:sz w:val="24"/>
          <w:szCs w:val="24"/>
        </w:rPr>
        <w:t xml:space="preserve">CPP: count of plants per plot, </w:t>
      </w:r>
      <w:r w:rsidR="0080106F" w:rsidRPr="00612991">
        <w:rPr>
          <w:rFonts w:ascii="Times New Roman" w:hAnsi="Times New Roman" w:cs="Times New Roman"/>
          <w:sz w:val="24"/>
          <w:szCs w:val="24"/>
        </w:rPr>
        <w:t xml:space="preserve">PGY: plot-based grain yield, </w:t>
      </w:r>
      <w:r w:rsidR="00BF3D92" w:rsidRPr="00612991">
        <w:rPr>
          <w:rFonts w:ascii="Times New Roman" w:hAnsi="Times New Roman" w:cs="Times New Roman"/>
          <w:sz w:val="24"/>
          <w:szCs w:val="24"/>
        </w:rPr>
        <w:t>TSW: 1000-seed weight</w:t>
      </w:r>
      <w:r w:rsidR="003C230F" w:rsidRPr="00612991">
        <w:rPr>
          <w:rFonts w:ascii="Times New Roman" w:hAnsi="Times New Roman" w:cs="Times New Roman"/>
          <w:sz w:val="24"/>
          <w:szCs w:val="24"/>
        </w:rPr>
        <w:t xml:space="preserve">, DF: days to 50% flowering, DM: days to maturity, </w:t>
      </w:r>
      <w:r w:rsidR="00F63935" w:rsidRPr="00612991">
        <w:rPr>
          <w:rFonts w:ascii="Times New Roman" w:hAnsi="Times New Roman" w:cs="Times New Roman"/>
          <w:sz w:val="24"/>
          <w:szCs w:val="24"/>
        </w:rPr>
        <w:t>G</w:t>
      </w:r>
      <w:r w:rsidR="005545EB" w:rsidRPr="00612991">
        <w:rPr>
          <w:rFonts w:ascii="Times New Roman" w:hAnsi="Times New Roman" w:cs="Times New Roman"/>
          <w:sz w:val="24"/>
          <w:szCs w:val="24"/>
        </w:rPr>
        <w:t>FP</w:t>
      </w:r>
      <w:r w:rsidR="003C230F" w:rsidRPr="00612991">
        <w:rPr>
          <w:rFonts w:ascii="Times New Roman" w:hAnsi="Times New Roman" w:cs="Times New Roman"/>
          <w:sz w:val="24"/>
          <w:szCs w:val="24"/>
        </w:rPr>
        <w:t xml:space="preserve">: </w:t>
      </w:r>
      <w:r w:rsidR="005545EB" w:rsidRPr="00612991">
        <w:rPr>
          <w:rFonts w:ascii="Times New Roman" w:hAnsi="Times New Roman" w:cs="Times New Roman"/>
          <w:sz w:val="24"/>
          <w:szCs w:val="24"/>
        </w:rPr>
        <w:t>grain filling period</w:t>
      </w:r>
      <w:r w:rsidR="003F793A">
        <w:rPr>
          <w:rFonts w:ascii="Times New Roman" w:hAnsi="Times New Roman" w:cs="Times New Roman"/>
          <w:sz w:val="24"/>
          <w:szCs w:val="24"/>
        </w:rPr>
        <w:t>, which was calculated by subtracting DM by DF.</w:t>
      </w:r>
    </w:p>
    <w:p w14:paraId="6E7376A1" w14:textId="6B2FD276" w:rsidR="00E61768" w:rsidRPr="00612991" w:rsidRDefault="00612991" w:rsidP="00BD158D">
      <w:pPr>
        <w:spacing w:after="0"/>
        <w:rPr>
          <w:rFonts w:ascii="Times New Roman" w:hAnsi="Times New Roman" w:cs="Times New Roman"/>
          <w:sz w:val="24"/>
          <w:szCs w:val="24"/>
        </w:rPr>
        <w:sectPr w:rsidR="00E61768" w:rsidRPr="006129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12991">
        <w:rPr>
          <w:rFonts w:ascii="Times New Roman" w:hAnsi="Times New Roman" w:cs="Times New Roman"/>
          <w:sz w:val="24"/>
          <w:szCs w:val="24"/>
        </w:rPr>
        <w:t xml:space="preserve">‡Since HE at Meiso exhibited severe left-skewed distribution, Box-Cox transformation was conducted to transform original data to approximately normal distribution. 2.91 is the trait mean value obtained using Box-Cox transformed data, </w:t>
      </w:r>
      <w:r w:rsidR="00E71100">
        <w:rPr>
          <w:rFonts w:ascii="Times New Roman" w:hAnsi="Times New Roman" w:cs="Times New Roman"/>
          <w:sz w:val="24"/>
          <w:szCs w:val="24"/>
        </w:rPr>
        <w:t>6</w:t>
      </w:r>
      <w:r w:rsidRPr="00612991">
        <w:rPr>
          <w:rFonts w:ascii="Times New Roman" w:hAnsi="Times New Roman" w:cs="Times New Roman"/>
          <w:sz w:val="24"/>
          <w:szCs w:val="24"/>
        </w:rPr>
        <w:t>.</w:t>
      </w:r>
      <w:r w:rsidR="00E71100">
        <w:rPr>
          <w:rFonts w:ascii="Times New Roman" w:hAnsi="Times New Roman" w:cs="Times New Roman"/>
          <w:sz w:val="24"/>
          <w:szCs w:val="24"/>
        </w:rPr>
        <w:t>15</w:t>
      </w:r>
      <w:r w:rsidRPr="00612991">
        <w:rPr>
          <w:rFonts w:ascii="Times New Roman" w:hAnsi="Times New Roman" w:cs="Times New Roman"/>
          <w:sz w:val="24"/>
          <w:szCs w:val="24"/>
        </w:rPr>
        <w:t xml:space="preserve"> is the trait mean value obtained using original data.</w:t>
      </w:r>
    </w:p>
    <w:p w14:paraId="58E7D60B" w14:textId="3B1FFF99" w:rsidR="005864B0" w:rsidRPr="00612991" w:rsidRDefault="005864B0" w:rsidP="00D41DC7">
      <w:pPr>
        <w:rPr>
          <w:rFonts w:ascii="Times New Roman" w:hAnsi="Times New Roman" w:cs="Times New Roman"/>
          <w:sz w:val="24"/>
          <w:szCs w:val="24"/>
        </w:rPr>
      </w:pPr>
    </w:p>
    <w:sectPr w:rsidR="005864B0" w:rsidRPr="00612991" w:rsidSect="00E61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3119E" w14:textId="77777777" w:rsidR="00345590" w:rsidRDefault="00345590" w:rsidP="00E61768">
      <w:pPr>
        <w:spacing w:after="0" w:line="240" w:lineRule="auto"/>
      </w:pPr>
      <w:r>
        <w:separator/>
      </w:r>
    </w:p>
  </w:endnote>
  <w:endnote w:type="continuationSeparator" w:id="0">
    <w:p w14:paraId="0A0D71D1" w14:textId="77777777" w:rsidR="00345590" w:rsidRDefault="00345590" w:rsidP="00E61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D35E1" w14:textId="77777777" w:rsidR="00345590" w:rsidRDefault="00345590" w:rsidP="00E61768">
      <w:pPr>
        <w:spacing w:after="0" w:line="240" w:lineRule="auto"/>
      </w:pPr>
      <w:r>
        <w:separator/>
      </w:r>
    </w:p>
  </w:footnote>
  <w:footnote w:type="continuationSeparator" w:id="0">
    <w:p w14:paraId="1854A39F" w14:textId="77777777" w:rsidR="00345590" w:rsidRDefault="00345590" w:rsidP="00E61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2sbAwtjSzMDIwNjNU0lEKTi0uzszPAykwNKwFAM3kjzktAAAA"/>
  </w:docVars>
  <w:rsids>
    <w:rsidRoot w:val="00775EF3"/>
    <w:rsid w:val="000152EC"/>
    <w:rsid w:val="00026419"/>
    <w:rsid w:val="000444F5"/>
    <w:rsid w:val="00045A11"/>
    <w:rsid w:val="00054858"/>
    <w:rsid w:val="00066271"/>
    <w:rsid w:val="00073353"/>
    <w:rsid w:val="00097D44"/>
    <w:rsid w:val="000A58B4"/>
    <w:rsid w:val="000F515E"/>
    <w:rsid w:val="00100E7D"/>
    <w:rsid w:val="00147A52"/>
    <w:rsid w:val="001A691C"/>
    <w:rsid w:val="001C420E"/>
    <w:rsid w:val="001C606D"/>
    <w:rsid w:val="001F5D6A"/>
    <w:rsid w:val="00201D21"/>
    <w:rsid w:val="00213F45"/>
    <w:rsid w:val="00225079"/>
    <w:rsid w:val="00242476"/>
    <w:rsid w:val="00281233"/>
    <w:rsid w:val="002A2C40"/>
    <w:rsid w:val="002E64AB"/>
    <w:rsid w:val="002F0684"/>
    <w:rsid w:val="002F6FA2"/>
    <w:rsid w:val="00303FED"/>
    <w:rsid w:val="0031143D"/>
    <w:rsid w:val="00343630"/>
    <w:rsid w:val="00344472"/>
    <w:rsid w:val="00345590"/>
    <w:rsid w:val="003612C0"/>
    <w:rsid w:val="003761C3"/>
    <w:rsid w:val="003A3399"/>
    <w:rsid w:val="003A4512"/>
    <w:rsid w:val="003B3F22"/>
    <w:rsid w:val="003C230F"/>
    <w:rsid w:val="003D6388"/>
    <w:rsid w:val="003E2703"/>
    <w:rsid w:val="003E2CFE"/>
    <w:rsid w:val="003F793A"/>
    <w:rsid w:val="004000D2"/>
    <w:rsid w:val="00401E49"/>
    <w:rsid w:val="00413F06"/>
    <w:rsid w:val="00441319"/>
    <w:rsid w:val="004572E4"/>
    <w:rsid w:val="00460FA8"/>
    <w:rsid w:val="00491108"/>
    <w:rsid w:val="00497411"/>
    <w:rsid w:val="004A5D59"/>
    <w:rsid w:val="004C388F"/>
    <w:rsid w:val="005226A5"/>
    <w:rsid w:val="005545EB"/>
    <w:rsid w:val="005864B0"/>
    <w:rsid w:val="005C72EB"/>
    <w:rsid w:val="005D258C"/>
    <w:rsid w:val="005F3600"/>
    <w:rsid w:val="00612991"/>
    <w:rsid w:val="006331C4"/>
    <w:rsid w:val="00645CFC"/>
    <w:rsid w:val="00670E25"/>
    <w:rsid w:val="006C16C2"/>
    <w:rsid w:val="00732E88"/>
    <w:rsid w:val="00742B39"/>
    <w:rsid w:val="00744746"/>
    <w:rsid w:val="00775EF3"/>
    <w:rsid w:val="00776ADB"/>
    <w:rsid w:val="0078483C"/>
    <w:rsid w:val="00786CD7"/>
    <w:rsid w:val="0078725F"/>
    <w:rsid w:val="00787CC1"/>
    <w:rsid w:val="00797B92"/>
    <w:rsid w:val="007D0A6E"/>
    <w:rsid w:val="007D203F"/>
    <w:rsid w:val="007D66FA"/>
    <w:rsid w:val="007F53FF"/>
    <w:rsid w:val="0080106F"/>
    <w:rsid w:val="00857618"/>
    <w:rsid w:val="008C48FD"/>
    <w:rsid w:val="008D7BAC"/>
    <w:rsid w:val="009123B9"/>
    <w:rsid w:val="009672D6"/>
    <w:rsid w:val="0097745D"/>
    <w:rsid w:val="009D4843"/>
    <w:rsid w:val="009F4232"/>
    <w:rsid w:val="00A24058"/>
    <w:rsid w:val="00A2604F"/>
    <w:rsid w:val="00A37C70"/>
    <w:rsid w:val="00A71C89"/>
    <w:rsid w:val="00AA4A95"/>
    <w:rsid w:val="00AD727B"/>
    <w:rsid w:val="00B25405"/>
    <w:rsid w:val="00B62809"/>
    <w:rsid w:val="00B70D98"/>
    <w:rsid w:val="00B715EE"/>
    <w:rsid w:val="00B744EC"/>
    <w:rsid w:val="00B92B20"/>
    <w:rsid w:val="00BA22C8"/>
    <w:rsid w:val="00BD158D"/>
    <w:rsid w:val="00BD711E"/>
    <w:rsid w:val="00BD73D1"/>
    <w:rsid w:val="00BF3D92"/>
    <w:rsid w:val="00C16AE5"/>
    <w:rsid w:val="00C25E7F"/>
    <w:rsid w:val="00C51DC6"/>
    <w:rsid w:val="00C53B0F"/>
    <w:rsid w:val="00C908B8"/>
    <w:rsid w:val="00CE082A"/>
    <w:rsid w:val="00D04276"/>
    <w:rsid w:val="00D21008"/>
    <w:rsid w:val="00D41DC7"/>
    <w:rsid w:val="00D55532"/>
    <w:rsid w:val="00D55946"/>
    <w:rsid w:val="00D71DE7"/>
    <w:rsid w:val="00D8460D"/>
    <w:rsid w:val="00D87B33"/>
    <w:rsid w:val="00D907AC"/>
    <w:rsid w:val="00DC3CF2"/>
    <w:rsid w:val="00DE255B"/>
    <w:rsid w:val="00E3086E"/>
    <w:rsid w:val="00E411DD"/>
    <w:rsid w:val="00E43A09"/>
    <w:rsid w:val="00E55D8F"/>
    <w:rsid w:val="00E61768"/>
    <w:rsid w:val="00E71100"/>
    <w:rsid w:val="00E95AD3"/>
    <w:rsid w:val="00EA7BE0"/>
    <w:rsid w:val="00EC5D77"/>
    <w:rsid w:val="00ED27D3"/>
    <w:rsid w:val="00F14A1F"/>
    <w:rsid w:val="00F45E3D"/>
    <w:rsid w:val="00F63935"/>
    <w:rsid w:val="00F8063D"/>
    <w:rsid w:val="00F958F4"/>
    <w:rsid w:val="00FA0C71"/>
    <w:rsid w:val="00FC19B6"/>
    <w:rsid w:val="00FC3059"/>
    <w:rsid w:val="00FF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59568"/>
  <w15:chartTrackingRefBased/>
  <w15:docId w15:val="{165D224E-6ACC-4573-9E29-234F00AC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768"/>
  </w:style>
  <w:style w:type="paragraph" w:styleId="Footer">
    <w:name w:val="footer"/>
    <w:basedOn w:val="Normal"/>
    <w:link w:val="FooterChar"/>
    <w:uiPriority w:val="99"/>
    <w:unhideWhenUsed/>
    <w:rsid w:val="00E61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10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CA4D58-8471-425D-9872-A85233142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4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u Dong</dc:creator>
  <cp:keywords/>
  <dc:description/>
  <cp:lastModifiedBy>Dong, Hongxu</cp:lastModifiedBy>
  <cp:revision>133</cp:revision>
  <dcterms:created xsi:type="dcterms:W3CDTF">2019-09-30T20:26:00Z</dcterms:created>
  <dcterms:modified xsi:type="dcterms:W3CDTF">2020-12-21T21:40:00Z</dcterms:modified>
</cp:coreProperties>
</file>